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E7BB5" w14:textId="2BE90511" w:rsidR="008431B2" w:rsidRPr="00250BF4" w:rsidRDefault="008431B2" w:rsidP="008431B2">
      <w:pPr>
        <w:pStyle w:val="a7"/>
        <w:keepNext/>
        <w:jc w:val="center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 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1</w:t>
      </w: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305AE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linical characteristics of </w:t>
      </w:r>
      <w:proofErr w:type="spellStart"/>
      <w:r w:rsidRPr="00305AE9">
        <w:rPr>
          <w:rFonts w:ascii="Times New Roman" w:eastAsia="等线" w:hAnsi="Times New Roman" w:cs="Times New Roman"/>
          <w:color w:val="000000"/>
          <w:sz w:val="24"/>
          <w:szCs w:val="24"/>
        </w:rPr>
        <w:t>pSS</w:t>
      </w:r>
      <w:proofErr w:type="spellEnd"/>
      <w:r w:rsidRPr="00305AE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atients</w:t>
      </w:r>
    </w:p>
    <w:tbl>
      <w:tblPr>
        <w:tblStyle w:val="a8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0"/>
        <w:gridCol w:w="2526"/>
      </w:tblGrid>
      <w:tr w:rsidR="008431B2" w:rsidRPr="00326115" w14:paraId="06BD326C" w14:textId="77777777" w:rsidTr="009056FD">
        <w:trPr>
          <w:trHeight w:val="27"/>
        </w:trPr>
        <w:tc>
          <w:tcPr>
            <w:tcW w:w="3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C8E84" w14:textId="77777777" w:rsidR="008431B2" w:rsidRPr="00326115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44DE5" w14:textId="77777777" w:rsidR="008431B2" w:rsidRPr="00326115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atients (n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Pr="00D723C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47D956B0" w14:textId="77777777" w:rsidTr="009056FD">
        <w:trPr>
          <w:trHeight w:val="7"/>
        </w:trPr>
        <w:tc>
          <w:tcPr>
            <w:tcW w:w="3455" w:type="pct"/>
            <w:tcBorders>
              <w:top w:val="single" w:sz="4" w:space="0" w:color="auto"/>
            </w:tcBorders>
            <w:noWrap/>
            <w:hideMark/>
          </w:tcPr>
          <w:p w14:paraId="2343FFC0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emale gender, n (%)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noWrap/>
            <w:hideMark/>
          </w:tcPr>
          <w:p w14:paraId="02B72A2B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8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6CBCA30D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77DF7813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e, mean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D, year</w:t>
            </w:r>
          </w:p>
        </w:tc>
        <w:tc>
          <w:tcPr>
            <w:tcW w:w="1545" w:type="pct"/>
            <w:noWrap/>
            <w:hideMark/>
          </w:tcPr>
          <w:p w14:paraId="530E7573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6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.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431B2" w:rsidRPr="00326115" w14:paraId="7B3D9E58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1BC8279B" w14:textId="77777777" w:rsidR="008431B2" w:rsidRPr="007E2007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200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545" w:type="pct"/>
            <w:noWrap/>
            <w:hideMark/>
          </w:tcPr>
          <w:p w14:paraId="68A41EC7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1B2" w:rsidRPr="00326115" w14:paraId="7C2B972F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05F07EF2" w14:textId="77777777" w:rsidR="008431B2" w:rsidRPr="00326115" w:rsidRDefault="008431B2" w:rsidP="009056FD">
            <w:pPr>
              <w:spacing w:line="200" w:lineRule="exact"/>
              <w:ind w:rightChars="200" w:right="44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ry eyes, n (%)</w:t>
            </w:r>
          </w:p>
        </w:tc>
        <w:tc>
          <w:tcPr>
            <w:tcW w:w="1545" w:type="pct"/>
            <w:noWrap/>
            <w:hideMark/>
          </w:tcPr>
          <w:p w14:paraId="7642CFD2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7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2415FDFC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2F53D57E" w14:textId="77777777" w:rsidR="008431B2" w:rsidRPr="00326115" w:rsidRDefault="008431B2" w:rsidP="009056FD">
            <w:pPr>
              <w:spacing w:line="200" w:lineRule="exact"/>
              <w:ind w:rightChars="200" w:right="44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ry mouth, n (%)</w:t>
            </w:r>
          </w:p>
        </w:tc>
        <w:tc>
          <w:tcPr>
            <w:tcW w:w="1545" w:type="pct"/>
            <w:noWrap/>
            <w:hideMark/>
          </w:tcPr>
          <w:p w14:paraId="3E322082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038C9511" w14:textId="77777777" w:rsidTr="009056FD">
        <w:trPr>
          <w:trHeight w:val="27"/>
        </w:trPr>
        <w:tc>
          <w:tcPr>
            <w:tcW w:w="3455" w:type="pct"/>
            <w:noWrap/>
          </w:tcPr>
          <w:p w14:paraId="7ABD6F74" w14:textId="77777777" w:rsidR="008431B2" w:rsidRPr="00326115" w:rsidRDefault="008431B2" w:rsidP="009056FD">
            <w:pPr>
              <w:spacing w:line="200" w:lineRule="exact"/>
              <w:ind w:rightChars="200" w:right="44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869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igue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45" w:type="pct"/>
            <w:noWrap/>
          </w:tcPr>
          <w:p w14:paraId="5069BD36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1D90194A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433F557D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SSDAI domain</w:t>
            </w:r>
          </w:p>
        </w:tc>
        <w:tc>
          <w:tcPr>
            <w:tcW w:w="1545" w:type="pct"/>
            <w:noWrap/>
            <w:hideMark/>
          </w:tcPr>
          <w:p w14:paraId="6FBF6B9B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1B2" w:rsidRPr="00326115" w14:paraId="1F00228E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3C26E8A6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 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rticular domain, n (%)</w:t>
            </w:r>
          </w:p>
        </w:tc>
        <w:tc>
          <w:tcPr>
            <w:tcW w:w="1545" w:type="pct"/>
            <w:noWrap/>
            <w:hideMark/>
          </w:tcPr>
          <w:p w14:paraId="3BB80E0F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5770B593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633A518A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 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utaneous domain, n (%)</w:t>
            </w:r>
          </w:p>
        </w:tc>
        <w:tc>
          <w:tcPr>
            <w:tcW w:w="1545" w:type="pct"/>
            <w:noWrap/>
            <w:hideMark/>
          </w:tcPr>
          <w:p w14:paraId="4F56FE90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26EE2C37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19F2AB63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 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atological domain, n (%)</w:t>
            </w:r>
          </w:p>
        </w:tc>
        <w:tc>
          <w:tcPr>
            <w:tcW w:w="1545" w:type="pct"/>
            <w:noWrap/>
            <w:hideMark/>
          </w:tcPr>
          <w:p w14:paraId="0DA5A66C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170192FE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1A230F8D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 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ulmonary domain, n (%)</w:t>
            </w:r>
          </w:p>
        </w:tc>
        <w:tc>
          <w:tcPr>
            <w:tcW w:w="1545" w:type="pct"/>
            <w:noWrap/>
            <w:hideMark/>
          </w:tcPr>
          <w:p w14:paraId="4E185855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7E5AA0C0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3270D325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 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nal domain, n (%)</w:t>
            </w:r>
          </w:p>
        </w:tc>
        <w:tc>
          <w:tcPr>
            <w:tcW w:w="1545" w:type="pct"/>
            <w:noWrap/>
            <w:hideMark/>
          </w:tcPr>
          <w:p w14:paraId="2D61071D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5C264118" w14:textId="77777777" w:rsidTr="009056FD">
        <w:trPr>
          <w:trHeight w:val="27"/>
        </w:trPr>
        <w:tc>
          <w:tcPr>
            <w:tcW w:w="3455" w:type="pct"/>
            <w:noWrap/>
          </w:tcPr>
          <w:p w14:paraId="75D5CEF2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24E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Laboratory</w:t>
            </w:r>
          </w:p>
        </w:tc>
        <w:tc>
          <w:tcPr>
            <w:tcW w:w="1545" w:type="pct"/>
            <w:noWrap/>
          </w:tcPr>
          <w:p w14:paraId="26711B04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1B2" w:rsidRPr="00326115" w14:paraId="79C31BD1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429C0AFD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ositive ANA, n (%)</w:t>
            </w:r>
          </w:p>
        </w:tc>
        <w:tc>
          <w:tcPr>
            <w:tcW w:w="1545" w:type="pct"/>
            <w:noWrap/>
            <w:hideMark/>
          </w:tcPr>
          <w:p w14:paraId="775E5A82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9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100)</w:t>
            </w:r>
          </w:p>
        </w:tc>
      </w:tr>
      <w:tr w:rsidR="008431B2" w:rsidRPr="00326115" w14:paraId="451A4EF8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4D0F2506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ositive Anti-SSA antibody, n (%)</w:t>
            </w:r>
          </w:p>
        </w:tc>
        <w:tc>
          <w:tcPr>
            <w:tcW w:w="1545" w:type="pct"/>
            <w:noWrap/>
            <w:hideMark/>
          </w:tcPr>
          <w:p w14:paraId="590C3A02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71864B0E" w14:textId="77777777" w:rsidTr="009056FD">
        <w:trPr>
          <w:trHeight w:val="27"/>
        </w:trPr>
        <w:tc>
          <w:tcPr>
            <w:tcW w:w="3455" w:type="pct"/>
            <w:noWrap/>
          </w:tcPr>
          <w:p w14:paraId="1D545DAE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ositive Anti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52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ntibody, n (%)</w:t>
            </w:r>
          </w:p>
        </w:tc>
        <w:tc>
          <w:tcPr>
            <w:tcW w:w="1545" w:type="pct"/>
            <w:noWrap/>
          </w:tcPr>
          <w:p w14:paraId="489AB108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8431B2" w:rsidRPr="00326115" w14:paraId="69EF8C54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47FA5F68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ositive Anti-SSB antibody, n (%)</w:t>
            </w:r>
          </w:p>
        </w:tc>
        <w:tc>
          <w:tcPr>
            <w:tcW w:w="1545" w:type="pct"/>
            <w:noWrap/>
            <w:hideMark/>
          </w:tcPr>
          <w:p w14:paraId="6B2AF46B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D723C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)</w:t>
            </w:r>
          </w:p>
        </w:tc>
      </w:tr>
      <w:tr w:rsidR="008431B2" w:rsidRPr="00326115" w14:paraId="6D036024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25E75C3E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IgG, </w:t>
            </w:r>
            <w:r w:rsidRPr="00810E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first quartile, third quartile)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 g/L</w:t>
            </w:r>
          </w:p>
        </w:tc>
        <w:tc>
          <w:tcPr>
            <w:tcW w:w="1545" w:type="pct"/>
            <w:noWrap/>
            <w:hideMark/>
          </w:tcPr>
          <w:p w14:paraId="37CA7550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 (11.9, 24.5)</w:t>
            </w:r>
          </w:p>
        </w:tc>
      </w:tr>
      <w:tr w:rsidR="008431B2" w:rsidRPr="00326115" w14:paraId="4619E16B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358C3C5D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F, media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first quartile, third quartile), IU/mL</w:t>
            </w:r>
          </w:p>
        </w:tc>
        <w:tc>
          <w:tcPr>
            <w:tcW w:w="1545" w:type="pct"/>
            <w:noWrap/>
            <w:hideMark/>
          </w:tcPr>
          <w:p w14:paraId="5FF49C37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 (15.0, 65.4)</w:t>
            </w:r>
          </w:p>
        </w:tc>
      </w:tr>
      <w:tr w:rsidR="008431B2" w:rsidRPr="00326115" w14:paraId="2A7FDECC" w14:textId="77777777" w:rsidTr="009056FD">
        <w:trPr>
          <w:trHeight w:val="27"/>
        </w:trPr>
        <w:tc>
          <w:tcPr>
            <w:tcW w:w="3455" w:type="pct"/>
            <w:noWrap/>
            <w:hideMark/>
          </w:tcPr>
          <w:p w14:paraId="69E98DE0" w14:textId="77777777" w:rsidR="008431B2" w:rsidRPr="00326115" w:rsidRDefault="008431B2" w:rsidP="009056FD">
            <w:pPr>
              <w:spacing w:line="20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SR, </w:t>
            </w:r>
            <w:r w:rsidRPr="00810E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first quartile, third quartile)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 mm/h</w:t>
            </w:r>
          </w:p>
        </w:tc>
        <w:tc>
          <w:tcPr>
            <w:tcW w:w="1545" w:type="pct"/>
            <w:noWrap/>
            <w:hideMark/>
          </w:tcPr>
          <w:p w14:paraId="3FF4B992" w14:textId="77777777" w:rsidR="008431B2" w:rsidRPr="00D723C2" w:rsidRDefault="008431B2" w:rsidP="009056F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72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 (8.0, 23.0)</w:t>
            </w:r>
          </w:p>
        </w:tc>
      </w:tr>
    </w:tbl>
    <w:p w14:paraId="54B6311D" w14:textId="0692F9E6" w:rsidR="008431B2" w:rsidRDefault="008431B2" w:rsidP="006519B2">
      <w:pPr>
        <w:pStyle w:val="a7"/>
        <w:keepNext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Quantitative data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re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expressed as mean with standard deviation (SD) for normal distribution and median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(first quartile, third quartile) for non-normal distribution. Categorical variables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re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expressed as counts and percentages. ANA, Antinuclear antibody; Anti-SSA, Anti-Sjögren's syndrome A antigen; Anti-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Ro52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>, Anti-Ro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52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antigen; Anti-SSB, Anti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-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Sjögren's syndrome B antigen; ESR, erythrocyte sedimentation rate; IgG, Immunoglobulin G; </w:t>
      </w:r>
      <w:proofErr w:type="spellStart"/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>pSS</w:t>
      </w:r>
      <w:proofErr w:type="spellEnd"/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>, primary Sjögren’s syndrome; RF, rheumatoid factor.</w:t>
      </w:r>
    </w:p>
    <w:p w14:paraId="1613489B" w14:textId="77777777" w:rsidR="008431B2" w:rsidRDefault="008431B2">
      <w:pPr>
        <w:spacing w:after="0" w:line="240" w:lineRule="auto"/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br w:type="page"/>
      </w:r>
    </w:p>
    <w:p w14:paraId="0C073A23" w14:textId="4ACF8B88" w:rsidR="00455650" w:rsidRPr="00250BF4" w:rsidRDefault="00455650" w:rsidP="00455650">
      <w:pPr>
        <w:pStyle w:val="a7"/>
        <w:keepNext/>
        <w:jc w:val="center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431B2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</w:t>
      </w:r>
      <w:r w:rsidR="008431B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2</w:t>
      </w: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r w:rsidR="0004566F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D47C4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llele </w:t>
      </w:r>
      <w:r w:rsidR="0004566F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>and</w:t>
      </w:r>
      <w:r w:rsidR="00ED47C4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Genotype</w:t>
      </w:r>
      <w:r w:rsidR="0004566F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frequencies of </w:t>
      </w:r>
      <w:r w:rsidR="00A40432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rs117026326 in </w:t>
      </w:r>
      <w:r w:rsidR="0004566F" w:rsidRPr="006519B2">
        <w:rPr>
          <w:rFonts w:ascii="Times New Roman" w:eastAsia="等线" w:hAnsi="Times New Roman" w:cs="Times New Roman"/>
          <w:color w:val="000000"/>
          <w:sz w:val="24"/>
          <w:szCs w:val="24"/>
        </w:rPr>
        <w:t>pSS and HC.</w:t>
      </w: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a8"/>
        <w:tblW w:w="8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934"/>
        <w:gridCol w:w="1517"/>
        <w:gridCol w:w="1417"/>
        <w:gridCol w:w="1618"/>
        <w:gridCol w:w="1066"/>
      </w:tblGrid>
      <w:tr w:rsidR="00FF3431" w14:paraId="1FF6254B" w14:textId="77777777" w:rsidTr="00281301">
        <w:trPr>
          <w:trHeight w:val="384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0204FEB" w14:textId="77777777" w:rsidR="00ED47C4" w:rsidRPr="0022482B" w:rsidRDefault="00ED47C4" w:rsidP="002248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32A6CDCD" w14:textId="742D443F" w:rsidR="00ED47C4" w:rsidRPr="0022482B" w:rsidRDefault="00ED47C4" w:rsidP="00E80BF8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4320CBC" w14:textId="7FAE18DD" w:rsidR="00ED47C4" w:rsidRPr="0022482B" w:rsidRDefault="00ED47C4" w:rsidP="002248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C</w:t>
            </w:r>
            <w:r w:rsidR="00FF343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C10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80</w:t>
            </w:r>
            <w:r w:rsidR="00FF343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1F6B47" w14:textId="09A17F2A" w:rsidR="00ED47C4" w:rsidRPr="0022482B" w:rsidRDefault="00ED47C4" w:rsidP="002248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SS</w:t>
            </w:r>
            <w:r w:rsidR="00FF343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C10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96</w:t>
            </w:r>
            <w:r w:rsidR="00FF343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1597E805" w14:textId="40AA81C5" w:rsidR="00ED47C4" w:rsidRPr="0022482B" w:rsidRDefault="00ED47C4" w:rsidP="002248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FACB705" w14:textId="07A027CA" w:rsidR="00ED47C4" w:rsidRPr="0022482B" w:rsidRDefault="00ED47C4" w:rsidP="002248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3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D47C4" w14:paraId="4D3294E0" w14:textId="77777777" w:rsidTr="00281301">
        <w:trPr>
          <w:trHeight w:val="337"/>
        </w:trPr>
        <w:tc>
          <w:tcPr>
            <w:tcW w:w="1802" w:type="dxa"/>
            <w:vMerge w:val="restart"/>
            <w:tcBorders>
              <w:top w:val="single" w:sz="4" w:space="0" w:color="auto"/>
              <w:bottom w:val="nil"/>
            </w:tcBorders>
          </w:tcPr>
          <w:p w14:paraId="6D2308FC" w14:textId="35685646" w:rsidR="00ED47C4" w:rsidRDefault="00ED47C4" w:rsidP="00ED47C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lele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741C9F62" w14:textId="0B18DBE7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091B6BEA" w14:textId="53B8F36D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4.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07A67A" w14:textId="795F7383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1.2)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4C8A988C" w14:textId="77777777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7C0B0102" w14:textId="77777777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7C4" w14:paraId="11B0F4F2" w14:textId="77777777" w:rsidTr="00281301">
        <w:trPr>
          <w:trHeight w:val="337"/>
        </w:trPr>
        <w:tc>
          <w:tcPr>
            <w:tcW w:w="1802" w:type="dxa"/>
            <w:vMerge/>
            <w:tcBorders>
              <w:top w:val="nil"/>
              <w:bottom w:val="nil"/>
            </w:tcBorders>
          </w:tcPr>
          <w:p w14:paraId="75A20664" w14:textId="77777777" w:rsidR="00ED47C4" w:rsidRDefault="00ED47C4" w:rsidP="00ED47C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3DC29A1" w14:textId="5DDF5D67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035F6B5" w14:textId="5D0F1926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4642D8" w14:textId="2744B3C1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7F7EF7B6" w14:textId="11B0AAA3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(1.5-3.1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4F1F781" w14:textId="418EF98B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FF3431" w14:paraId="21E34D7E" w14:textId="77777777" w:rsidTr="00FF3431">
        <w:trPr>
          <w:trHeight w:val="337"/>
        </w:trPr>
        <w:tc>
          <w:tcPr>
            <w:tcW w:w="1802" w:type="dxa"/>
            <w:vMerge w:val="restart"/>
            <w:tcBorders>
              <w:top w:val="nil"/>
            </w:tcBorders>
          </w:tcPr>
          <w:p w14:paraId="41016611" w14:textId="7FA521BA" w:rsidR="00ED47C4" w:rsidRPr="0022482B" w:rsidRDefault="00ED47C4" w:rsidP="00ED47C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oty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32611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934" w:type="dxa"/>
            <w:tcBorders>
              <w:top w:val="nil"/>
            </w:tcBorders>
          </w:tcPr>
          <w:p w14:paraId="6DB58060" w14:textId="50C6B657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7" w:type="dxa"/>
            <w:tcBorders>
              <w:top w:val="nil"/>
            </w:tcBorders>
          </w:tcPr>
          <w:p w14:paraId="670AD9C9" w14:textId="4215BEB8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3.3)</w:t>
            </w:r>
          </w:p>
        </w:tc>
        <w:tc>
          <w:tcPr>
            <w:tcW w:w="1417" w:type="dxa"/>
            <w:tcBorders>
              <w:top w:val="nil"/>
            </w:tcBorders>
          </w:tcPr>
          <w:p w14:paraId="2651D80D" w14:textId="46056308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3.1)</w:t>
            </w:r>
          </w:p>
        </w:tc>
        <w:tc>
          <w:tcPr>
            <w:tcW w:w="1618" w:type="dxa"/>
            <w:tcBorders>
              <w:top w:val="nil"/>
            </w:tcBorders>
          </w:tcPr>
          <w:p w14:paraId="4996DBBD" w14:textId="77777777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</w:tcBorders>
          </w:tcPr>
          <w:p w14:paraId="3B78BC79" w14:textId="77777777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7C4" w14:paraId="680F445B" w14:textId="77777777" w:rsidTr="00281301">
        <w:trPr>
          <w:trHeight w:val="152"/>
        </w:trPr>
        <w:tc>
          <w:tcPr>
            <w:tcW w:w="1802" w:type="dxa"/>
            <w:vMerge/>
          </w:tcPr>
          <w:p w14:paraId="2820A4F4" w14:textId="77777777" w:rsidR="00ED47C4" w:rsidRPr="0022482B" w:rsidRDefault="00ED47C4" w:rsidP="00ED47C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0764F7BD" w14:textId="724E197E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17" w:type="dxa"/>
          </w:tcPr>
          <w:p w14:paraId="4780D1FF" w14:textId="33234396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417" w:type="dxa"/>
          </w:tcPr>
          <w:p w14:paraId="3404F04A" w14:textId="613D7663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1618" w:type="dxa"/>
          </w:tcPr>
          <w:p w14:paraId="0C7FD6E9" w14:textId="77777777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F645B4C" w14:textId="77777777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7C4" w14:paraId="03AE2ABC" w14:textId="77777777" w:rsidTr="00281301">
        <w:trPr>
          <w:trHeight w:val="152"/>
        </w:trPr>
        <w:tc>
          <w:tcPr>
            <w:tcW w:w="1802" w:type="dxa"/>
            <w:vMerge/>
          </w:tcPr>
          <w:p w14:paraId="2CBE376B" w14:textId="77777777" w:rsidR="00ED47C4" w:rsidRPr="0022482B" w:rsidRDefault="00ED47C4" w:rsidP="00ED47C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</w:tcPr>
          <w:p w14:paraId="1860CDFA" w14:textId="3934FA93" w:rsidR="00ED47C4" w:rsidRPr="0022482B" w:rsidRDefault="00ED47C4" w:rsidP="00ED47C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17" w:type="dxa"/>
          </w:tcPr>
          <w:p w14:paraId="54CABBF2" w14:textId="1C4423AA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1417" w:type="dxa"/>
          </w:tcPr>
          <w:p w14:paraId="009921BD" w14:textId="635B2883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1618" w:type="dxa"/>
          </w:tcPr>
          <w:p w14:paraId="326CDECC" w14:textId="77777777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5AC07A6" w14:textId="58F9CB04" w:rsidR="00ED47C4" w:rsidRPr="0022482B" w:rsidRDefault="00ED47C4" w:rsidP="002813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2248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248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</w:tbl>
    <w:p w14:paraId="2ED1A8A2" w14:textId="26233073" w:rsidR="00F71089" w:rsidRDefault="00C01408" w:rsidP="001B5CDE">
      <w:pPr>
        <w:spacing w:after="0" w:line="24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t>V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ariables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re</w:t>
      </w:r>
      <w:r w:rsidRPr="00326115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expressed as counts and percentages.</w:t>
      </w:r>
      <w:r w:rsidRPr="001B5CDE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1B5CDE" w:rsidRPr="001B5CDE">
        <w:rPr>
          <w:rFonts w:ascii="Times New Roman" w:eastAsia="等线" w:hAnsi="Times New Roman" w:cs="Times New Roman"/>
          <w:color w:val="000000"/>
          <w:sz w:val="20"/>
          <w:szCs w:val="20"/>
        </w:rPr>
        <w:t>The OR and P</w:t>
      </w:r>
      <w:r w:rsidR="001B5CDE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1B5CDE" w:rsidRPr="001B5CDE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value were calculated using the chi-square test.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HC</w:t>
      </w:r>
      <w:r w:rsidRPr="00C0140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healthy controls;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OR</w:t>
      </w:r>
      <w:r w:rsidRPr="00C0140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odds ratio; </w:t>
      </w:r>
      <w:proofErr w:type="spellStart"/>
      <w:r w:rsidRPr="00C01408">
        <w:rPr>
          <w:rFonts w:ascii="Times New Roman" w:eastAsia="等线" w:hAnsi="Times New Roman" w:cs="Times New Roman"/>
          <w:color w:val="000000"/>
          <w:sz w:val="20"/>
          <w:szCs w:val="20"/>
        </w:rPr>
        <w:t>pSS</w:t>
      </w:r>
      <w:proofErr w:type="spellEnd"/>
      <w:r w:rsidRPr="00C01408">
        <w:rPr>
          <w:rFonts w:ascii="Times New Roman" w:eastAsia="等线" w:hAnsi="Times New Roman" w:cs="Times New Roman"/>
          <w:color w:val="000000"/>
          <w:sz w:val="20"/>
          <w:szCs w:val="20"/>
        </w:rPr>
        <w:t>, primary Sjögren’s syndrome.</w:t>
      </w:r>
    </w:p>
    <w:p w14:paraId="3DC201C5" w14:textId="2EFB0621" w:rsidR="00741711" w:rsidRPr="00250BF4" w:rsidRDefault="00326115" w:rsidP="002906E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br w:type="page"/>
      </w:r>
      <w:r w:rsidR="00741711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 w:rsidR="00741711" w:rsidRPr="00250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711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935439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</w:t>
      </w:r>
      <w:r w:rsidR="00F71089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3</w:t>
      </w:r>
      <w:r w:rsidR="00741711"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41711" w:rsidRPr="00305AE9">
        <w:rPr>
          <w:rFonts w:ascii="Times New Roman" w:eastAsia="等线" w:hAnsi="Times New Roman" w:cs="Times New Roman"/>
          <w:color w:val="000000"/>
          <w:sz w:val="24"/>
          <w:szCs w:val="24"/>
        </w:rPr>
        <w:t>PCR primer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3686"/>
      </w:tblGrid>
      <w:tr w:rsidR="00741711" w:rsidRPr="00EA76C1" w14:paraId="38882B4B" w14:textId="77777777" w:rsidTr="00103E36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8D8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DDFC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 primer (5'-3'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EC61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 primer (5'-3')</w:t>
            </w:r>
          </w:p>
        </w:tc>
      </w:tr>
      <w:tr w:rsidR="00741711" w:rsidRPr="00EA76C1" w14:paraId="10DFDB2E" w14:textId="77777777" w:rsidTr="00F725AE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19EDB" w14:textId="694DCF95" w:rsidR="00741711" w:rsidRPr="003D44A2" w:rsidRDefault="00F725AE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44A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823C2" w14:textId="77F0656D" w:rsidR="00741711" w:rsidRPr="00EA76C1" w:rsidRDefault="002815D3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ACGACCACTTTGTCAAGCTC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30880A" w14:textId="02EAC4C8" w:rsidR="00741711" w:rsidRPr="00EA76C1" w:rsidRDefault="002815D3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GGTGGTCCAGGGGTCTTACT</w:t>
            </w:r>
          </w:p>
        </w:tc>
      </w:tr>
      <w:tr w:rsidR="00741711" w:rsidRPr="00EA76C1" w14:paraId="1ACB74CC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53EC6859" w14:textId="0462F92A" w:rsidR="002815D3" w:rsidRPr="003D44A2" w:rsidRDefault="002815D3" w:rsidP="008906F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γ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2F6C1146" w14:textId="2E0D3129" w:rsidR="00741711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AACATTCAAGCAGGCCCT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DF7655" w14:textId="49952CE8" w:rsidR="00741711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GAATAATCATCATCTTCTGCTG</w:t>
            </w:r>
          </w:p>
        </w:tc>
      </w:tr>
      <w:tr w:rsidR="002815D3" w:rsidRPr="00EA76C1" w14:paraId="7094D2A8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20947090" w14:textId="03BF9ACF" w:rsidR="002815D3" w:rsidRPr="002815D3" w:rsidRDefault="002815D3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</w:t>
            </w:r>
            <w:r w:rsidR="00FF3431"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9AEF7B6" w14:textId="4E5C3B56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CATTCAAGGAAGCCACC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861F22F" w14:textId="6DC3E0AD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TCAATAGTCACCTCAACTTCA</w:t>
            </w:r>
          </w:p>
        </w:tc>
      </w:tr>
      <w:tr w:rsidR="002815D3" w:rsidRPr="00EA76C1" w14:paraId="08586C85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76BB722F" w14:textId="74B8B9BB" w:rsidR="002815D3" w:rsidRPr="002815D3" w:rsidRDefault="002815D3" w:rsidP="008906F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</w:t>
            </w:r>
            <w:r w:rsidR="00FF3431"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0186D0A" w14:textId="3EA3386C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AACATTCAAGCAGGCCCT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41BC4C5" w14:textId="11B5EBC4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AACTTCAGGGTCCTCACT</w:t>
            </w:r>
          </w:p>
        </w:tc>
      </w:tr>
      <w:tr w:rsidR="002815D3" w:rsidRPr="00EA76C1" w14:paraId="0DE9CA00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4DEDE19" w14:textId="3F7D5390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</w:t>
            </w:r>
            <w:r w:rsidR="00FF3431"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4FB27D7" w14:textId="0D458421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CATTCAAGGAAGCCACC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2345D3D" w14:textId="49461EC5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GAATAATCATCATCTTCTGCTG</w:t>
            </w:r>
          </w:p>
        </w:tc>
      </w:tr>
      <w:tr w:rsidR="002815D3" w:rsidRPr="00EA76C1" w14:paraId="5CFF4525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74626C74" w14:textId="0750FBF3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ε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EE7A442" w14:textId="44A1CFD1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TTCAAGGCCCTTCTGAAA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7957D94" w14:textId="0DC97ECF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AATAATCATCATCTTCTGCTGG</w:t>
            </w:r>
          </w:p>
        </w:tc>
      </w:tr>
      <w:tr w:rsidR="002815D3" w:rsidRPr="00EA76C1" w14:paraId="5FA077B8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37A5A839" w14:textId="3FF18D11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815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I-ζ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693372C3" w14:textId="521DB00C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GCCCCATCAAAGTGAAAA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5C69DCB" w14:textId="4E9E42A1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41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TTTTCTCCTAACCTTCTGCTG</w:t>
            </w:r>
          </w:p>
        </w:tc>
      </w:tr>
      <w:tr w:rsidR="002815D3" w:rsidRPr="00EA76C1" w14:paraId="73F4C07E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1680AEBD" w14:textId="737D9663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61BC5982" w14:textId="7711511B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CTCTCTAATCAGCCCTCT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1C2A9B2" w14:textId="047DC0D4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GACCTGGGAGTAGATGAG</w:t>
            </w:r>
          </w:p>
        </w:tc>
      </w:tr>
      <w:tr w:rsidR="002815D3" w:rsidRPr="00EA76C1" w14:paraId="0E0E9421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42069436" w14:textId="305698E1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170B323" w14:textId="74C8186A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CACCTCTTCAGAACGAATT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B94FF30" w14:textId="65C8DA30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TCTTTGGAAGGTTCAGGTTG</w:t>
            </w:r>
          </w:p>
        </w:tc>
      </w:tr>
      <w:tr w:rsidR="002815D3" w:rsidRPr="00EA76C1" w14:paraId="370DA411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D898BE3" w14:textId="6E5B08F7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0C83A62" w14:textId="082DDEEE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GTGGCAATGAGGAT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C74C746" w14:textId="6D03BAA9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AGTGGTGGTCGGAGA</w:t>
            </w:r>
          </w:p>
        </w:tc>
      </w:tr>
      <w:tr w:rsidR="002815D3" w:rsidRPr="00EA76C1" w14:paraId="4C19FE4C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10F3BCE4" w14:textId="39CE7551" w:rsidR="002815D3" w:rsidRPr="002815D3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NB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1A220A3" w14:textId="38792912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GCAACCTTTCGAAGCC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3CAF4B0" w14:textId="77AAF3B3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CTCCCATTCAATTGCCA</w:t>
            </w:r>
          </w:p>
        </w:tc>
      </w:tr>
      <w:tr w:rsidR="002815D3" w:rsidRPr="00EA76C1" w14:paraId="14F400B8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2E06DD96" w14:textId="1FBE06D9" w:rsidR="002815D3" w:rsidRPr="002815D3" w:rsidRDefault="0080016E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</w:t>
            </w:r>
            <w:r w:rsidR="008906F0"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586F8EDE" w14:textId="60485055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TCCAAGCGGAGACAGA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AC8D083" w14:textId="09972619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TCATCAGGGATCTTGCAG</w:t>
            </w:r>
          </w:p>
        </w:tc>
      </w:tr>
      <w:tr w:rsidR="002815D3" w:rsidRPr="00EA76C1" w14:paraId="55FC262A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2D18577B" w14:textId="642B7734" w:rsidR="002815D3" w:rsidRPr="002815D3" w:rsidRDefault="0080016E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</w:t>
            </w:r>
            <w:r w:rsidR="004D1CEC"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</w:t>
            </w:r>
            <w:r w:rsidR="004D1CE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9E0C601" w14:textId="2232DB52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GTGACCGCGACTTTTC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18D04E" w14:textId="599608A1" w:rsidR="002815D3" w:rsidRPr="00EA76C1" w:rsidRDefault="008906F0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06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CTCTAAGAGCGCACGCA</w:t>
            </w:r>
          </w:p>
        </w:tc>
      </w:tr>
    </w:tbl>
    <w:p w14:paraId="55844A32" w14:textId="77CE12DB" w:rsidR="00250BF4" w:rsidRDefault="00250BF4"/>
    <w:p w14:paraId="37B65F49" w14:textId="77777777" w:rsidR="00250BF4" w:rsidRDefault="00250BF4">
      <w:pPr>
        <w:spacing w:after="0" w:line="240" w:lineRule="auto"/>
      </w:pPr>
      <w:r>
        <w:br w:type="page"/>
      </w:r>
    </w:p>
    <w:p w14:paraId="49067B55" w14:textId="76D88B91" w:rsidR="00250BF4" w:rsidRPr="00250BF4" w:rsidRDefault="00250BF4" w:rsidP="00305AE9">
      <w:pPr>
        <w:pStyle w:val="a7"/>
        <w:keepNext/>
        <w:jc w:val="center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250BF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S4. </w:t>
      </w:r>
      <w:r w:rsidR="002906E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c</w:t>
      </w:r>
      <w:r w:rsidR="002906EA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-</w:t>
      </w:r>
      <w:r w:rsidRPr="00305AE9">
        <w:rPr>
          <w:rFonts w:ascii="Times New Roman" w:eastAsia="等线" w:hAnsi="Times New Roman" w:cs="Times New Roman"/>
          <w:color w:val="000000"/>
          <w:sz w:val="24"/>
          <w:szCs w:val="24"/>
        </w:rPr>
        <w:t>FOS</w:t>
      </w:r>
      <w:r w:rsidRPr="00250BF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iRNA sequence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78"/>
        <w:gridCol w:w="3427"/>
      </w:tblGrid>
      <w:tr w:rsidR="00250BF4" w:rsidRPr="00250BF4" w14:paraId="253CB560" w14:textId="77777777" w:rsidTr="009A1038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64A97" w14:textId="77777777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84D1D" w14:textId="77777777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5'-3'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3053C" w14:textId="77777777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5'-3'</w:t>
            </w: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250BF4" w:rsidRPr="00250BF4" w14:paraId="03629581" w14:textId="77777777" w:rsidTr="00250BF4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506F0E7" w14:textId="7B645323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OS 1</w:t>
            </w:r>
          </w:p>
        </w:tc>
        <w:tc>
          <w:tcPr>
            <w:tcW w:w="3178" w:type="dxa"/>
            <w:tcBorders>
              <w:top w:val="single" w:sz="4" w:space="0" w:color="auto"/>
            </w:tcBorders>
            <w:noWrap/>
          </w:tcPr>
          <w:p w14:paraId="16549D45" w14:textId="525BC540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GGGAUAGCCUCUCUUACUATT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noWrap/>
          </w:tcPr>
          <w:p w14:paraId="47222141" w14:textId="732AB7F6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UAGUAAGAGAGGCUAUCCCTT</w:t>
            </w:r>
          </w:p>
        </w:tc>
      </w:tr>
      <w:tr w:rsidR="00250BF4" w:rsidRPr="00250BF4" w14:paraId="12D8D471" w14:textId="77777777" w:rsidTr="00250BF4">
        <w:trPr>
          <w:trHeight w:val="280"/>
        </w:trPr>
        <w:tc>
          <w:tcPr>
            <w:tcW w:w="1701" w:type="dxa"/>
            <w:noWrap/>
            <w:hideMark/>
          </w:tcPr>
          <w:p w14:paraId="780E3600" w14:textId="44FA60B0" w:rsidR="00250BF4" w:rsidRPr="00250BF4" w:rsidRDefault="00C8280B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50BF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250BF4">
              <w:rPr>
                <w:rFonts w:ascii="Times New Roman" w:hAnsi="Times New Roman" w:cs="Times New Roman"/>
                <w:sz w:val="20"/>
                <w:szCs w:val="20"/>
              </w:rPr>
              <w:t>-FOS 2</w:t>
            </w:r>
          </w:p>
        </w:tc>
        <w:tc>
          <w:tcPr>
            <w:tcW w:w="3178" w:type="dxa"/>
            <w:noWrap/>
          </w:tcPr>
          <w:p w14:paraId="543A8A6C" w14:textId="60EFEC26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CAAGGUGGAACAGUUAUCUTT</w:t>
            </w:r>
          </w:p>
        </w:tc>
        <w:tc>
          <w:tcPr>
            <w:tcW w:w="3427" w:type="dxa"/>
            <w:noWrap/>
          </w:tcPr>
          <w:p w14:paraId="64DD24C7" w14:textId="10F424E8" w:rsidR="00250BF4" w:rsidRPr="00250BF4" w:rsidRDefault="00250BF4" w:rsidP="00250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F4">
              <w:rPr>
                <w:rFonts w:ascii="Times New Roman" w:hAnsi="Times New Roman" w:cs="Times New Roman"/>
                <w:sz w:val="20"/>
                <w:szCs w:val="20"/>
              </w:rPr>
              <w:t>AGAUAACUGUUCCACCUUGTT</w:t>
            </w:r>
          </w:p>
        </w:tc>
      </w:tr>
    </w:tbl>
    <w:p w14:paraId="3D18B46A" w14:textId="77777777" w:rsidR="00A84F1A" w:rsidRDefault="00A84F1A"/>
    <w:sectPr w:rsidR="00A84F1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A3953" w14:textId="77777777" w:rsidR="00935F22" w:rsidRDefault="00935F22" w:rsidP="00741711">
      <w:pPr>
        <w:spacing w:after="0" w:line="240" w:lineRule="auto"/>
      </w:pPr>
      <w:r>
        <w:separator/>
      </w:r>
    </w:p>
  </w:endnote>
  <w:endnote w:type="continuationSeparator" w:id="0">
    <w:p w14:paraId="381BB9FF" w14:textId="77777777" w:rsidR="00935F22" w:rsidRDefault="00935F22" w:rsidP="0074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FEB844" w14:textId="77777777" w:rsidR="00935F22" w:rsidRDefault="00935F22" w:rsidP="00741711">
      <w:pPr>
        <w:spacing w:after="0" w:line="240" w:lineRule="auto"/>
      </w:pPr>
      <w:r>
        <w:separator/>
      </w:r>
    </w:p>
  </w:footnote>
  <w:footnote w:type="continuationSeparator" w:id="0">
    <w:p w14:paraId="717873AE" w14:textId="77777777" w:rsidR="00935F22" w:rsidRDefault="00935F22" w:rsidP="00741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F"/>
    <w:rsid w:val="000019B3"/>
    <w:rsid w:val="0004566F"/>
    <w:rsid w:val="000518A0"/>
    <w:rsid w:val="000A340F"/>
    <w:rsid w:val="000A3D7E"/>
    <w:rsid w:val="000C75B3"/>
    <w:rsid w:val="000D0B6A"/>
    <w:rsid w:val="00100420"/>
    <w:rsid w:val="00141DE6"/>
    <w:rsid w:val="0014382B"/>
    <w:rsid w:val="00163BA7"/>
    <w:rsid w:val="00194A36"/>
    <w:rsid w:val="001B5CDE"/>
    <w:rsid w:val="001C7C92"/>
    <w:rsid w:val="001E2047"/>
    <w:rsid w:val="001F5E88"/>
    <w:rsid w:val="00201098"/>
    <w:rsid w:val="00207C11"/>
    <w:rsid w:val="00222645"/>
    <w:rsid w:val="0022482B"/>
    <w:rsid w:val="00225D29"/>
    <w:rsid w:val="00237388"/>
    <w:rsid w:val="0024687F"/>
    <w:rsid w:val="00250BF4"/>
    <w:rsid w:val="00281301"/>
    <w:rsid w:val="002815D3"/>
    <w:rsid w:val="002906EA"/>
    <w:rsid w:val="002C0014"/>
    <w:rsid w:val="002D00D5"/>
    <w:rsid w:val="002D22A0"/>
    <w:rsid w:val="002E0655"/>
    <w:rsid w:val="002F1BD5"/>
    <w:rsid w:val="00305AE9"/>
    <w:rsid w:val="00320481"/>
    <w:rsid w:val="003226C1"/>
    <w:rsid w:val="00326115"/>
    <w:rsid w:val="00327790"/>
    <w:rsid w:val="00361EC1"/>
    <w:rsid w:val="00363522"/>
    <w:rsid w:val="0036359B"/>
    <w:rsid w:val="00386EBD"/>
    <w:rsid w:val="003C4F8A"/>
    <w:rsid w:val="003D0C32"/>
    <w:rsid w:val="003D44A2"/>
    <w:rsid w:val="003E11FC"/>
    <w:rsid w:val="003E5BF0"/>
    <w:rsid w:val="00410C5C"/>
    <w:rsid w:val="004276BF"/>
    <w:rsid w:val="00427E9F"/>
    <w:rsid w:val="0045250E"/>
    <w:rsid w:val="00455650"/>
    <w:rsid w:val="00483F18"/>
    <w:rsid w:val="00495D0F"/>
    <w:rsid w:val="004A06DC"/>
    <w:rsid w:val="004A496C"/>
    <w:rsid w:val="004D1CEC"/>
    <w:rsid w:val="004D5F73"/>
    <w:rsid w:val="004D5FCB"/>
    <w:rsid w:val="00500FD1"/>
    <w:rsid w:val="00521E7C"/>
    <w:rsid w:val="005224E6"/>
    <w:rsid w:val="00524C9C"/>
    <w:rsid w:val="005414B0"/>
    <w:rsid w:val="00544367"/>
    <w:rsid w:val="005469B3"/>
    <w:rsid w:val="00591768"/>
    <w:rsid w:val="005972B9"/>
    <w:rsid w:val="005B0410"/>
    <w:rsid w:val="005F2801"/>
    <w:rsid w:val="005F4473"/>
    <w:rsid w:val="00602962"/>
    <w:rsid w:val="006519B2"/>
    <w:rsid w:val="00665D1C"/>
    <w:rsid w:val="006734BA"/>
    <w:rsid w:val="00681762"/>
    <w:rsid w:val="006B04FC"/>
    <w:rsid w:val="006B7B67"/>
    <w:rsid w:val="006D03FA"/>
    <w:rsid w:val="007041D4"/>
    <w:rsid w:val="00741711"/>
    <w:rsid w:val="00743E52"/>
    <w:rsid w:val="007715E7"/>
    <w:rsid w:val="007C30F7"/>
    <w:rsid w:val="007C7BD2"/>
    <w:rsid w:val="007D7F29"/>
    <w:rsid w:val="007E2007"/>
    <w:rsid w:val="007E5BEC"/>
    <w:rsid w:val="0080016E"/>
    <w:rsid w:val="00810E35"/>
    <w:rsid w:val="008117F7"/>
    <w:rsid w:val="008431B2"/>
    <w:rsid w:val="008540BE"/>
    <w:rsid w:val="00881D3A"/>
    <w:rsid w:val="008906F0"/>
    <w:rsid w:val="008A1D29"/>
    <w:rsid w:val="008B2B05"/>
    <w:rsid w:val="008F0060"/>
    <w:rsid w:val="00920707"/>
    <w:rsid w:val="00935439"/>
    <w:rsid w:val="00935F22"/>
    <w:rsid w:val="00946F07"/>
    <w:rsid w:val="009576C8"/>
    <w:rsid w:val="00986936"/>
    <w:rsid w:val="009C03D2"/>
    <w:rsid w:val="00A01BEB"/>
    <w:rsid w:val="00A1740A"/>
    <w:rsid w:val="00A201F1"/>
    <w:rsid w:val="00A260F1"/>
    <w:rsid w:val="00A40432"/>
    <w:rsid w:val="00A84F1A"/>
    <w:rsid w:val="00A85046"/>
    <w:rsid w:val="00A85198"/>
    <w:rsid w:val="00AB7482"/>
    <w:rsid w:val="00AC53DB"/>
    <w:rsid w:val="00AF4C61"/>
    <w:rsid w:val="00B26A21"/>
    <w:rsid w:val="00B3045C"/>
    <w:rsid w:val="00B50D9F"/>
    <w:rsid w:val="00B528FD"/>
    <w:rsid w:val="00B66325"/>
    <w:rsid w:val="00B743E5"/>
    <w:rsid w:val="00B86A9D"/>
    <w:rsid w:val="00B87CD4"/>
    <w:rsid w:val="00B917A4"/>
    <w:rsid w:val="00BA5287"/>
    <w:rsid w:val="00BA59E3"/>
    <w:rsid w:val="00C01408"/>
    <w:rsid w:val="00C05BE4"/>
    <w:rsid w:val="00C109AB"/>
    <w:rsid w:val="00C329A1"/>
    <w:rsid w:val="00C47E5F"/>
    <w:rsid w:val="00C52CA5"/>
    <w:rsid w:val="00C5657B"/>
    <w:rsid w:val="00C8280B"/>
    <w:rsid w:val="00CC0F93"/>
    <w:rsid w:val="00CF191B"/>
    <w:rsid w:val="00CF4956"/>
    <w:rsid w:val="00D16DEA"/>
    <w:rsid w:val="00D379ED"/>
    <w:rsid w:val="00D723C2"/>
    <w:rsid w:val="00D76CA9"/>
    <w:rsid w:val="00DA234F"/>
    <w:rsid w:val="00DC4A3D"/>
    <w:rsid w:val="00DD3E05"/>
    <w:rsid w:val="00DE3EDD"/>
    <w:rsid w:val="00E00D96"/>
    <w:rsid w:val="00E268FA"/>
    <w:rsid w:val="00E3200B"/>
    <w:rsid w:val="00E341C8"/>
    <w:rsid w:val="00E35D89"/>
    <w:rsid w:val="00E73C17"/>
    <w:rsid w:val="00E77481"/>
    <w:rsid w:val="00E80BF8"/>
    <w:rsid w:val="00EC7A5B"/>
    <w:rsid w:val="00ED47C4"/>
    <w:rsid w:val="00ED7C7A"/>
    <w:rsid w:val="00EF4CDD"/>
    <w:rsid w:val="00EF5F2D"/>
    <w:rsid w:val="00F22157"/>
    <w:rsid w:val="00F253EE"/>
    <w:rsid w:val="00F71089"/>
    <w:rsid w:val="00F725AE"/>
    <w:rsid w:val="00FA3A30"/>
    <w:rsid w:val="00FA40E6"/>
    <w:rsid w:val="00FB29C5"/>
    <w:rsid w:val="00FB652C"/>
    <w:rsid w:val="00FD59CF"/>
    <w:rsid w:val="00FE105B"/>
    <w:rsid w:val="00FF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CFC00"/>
  <w15:chartTrackingRefBased/>
  <w15:docId w15:val="{C74CBC1E-61F7-4B40-8BF8-2E669294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650"/>
    <w:pPr>
      <w:spacing w:after="160" w:line="259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1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17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11"/>
    <w:rPr>
      <w:sz w:val="18"/>
      <w:szCs w:val="18"/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7417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8">
    <w:name w:val="Table Grid"/>
    <w:basedOn w:val="a1"/>
    <w:uiPriority w:val="39"/>
    <w:rsid w:val="00A84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85046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A85046"/>
  </w:style>
  <w:style w:type="character" w:customStyle="1" w:styleId="ab">
    <w:name w:val="批注文字 字符"/>
    <w:basedOn w:val="a0"/>
    <w:link w:val="aa"/>
    <w:uiPriority w:val="99"/>
    <w:rsid w:val="00A85046"/>
    <w:rPr>
      <w:kern w:val="0"/>
      <w:sz w:val="22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850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85046"/>
    <w:rPr>
      <w:b/>
      <w:bCs/>
      <w:kern w:val="0"/>
      <w:sz w:val="22"/>
      <w14:ligatures w14:val="none"/>
    </w:rPr>
  </w:style>
  <w:style w:type="paragraph" w:styleId="ae">
    <w:name w:val="Revision"/>
    <w:hidden/>
    <w:uiPriority w:val="99"/>
    <w:semiHidden/>
    <w:rsid w:val="005972B9"/>
    <w:rPr>
      <w:kern w:val="0"/>
      <w:sz w:val="22"/>
      <w14:ligatures w14:val="none"/>
    </w:rPr>
  </w:style>
  <w:style w:type="table" w:customStyle="1" w:styleId="1">
    <w:name w:val="网格型1"/>
    <w:basedOn w:val="a1"/>
    <w:next w:val="a8"/>
    <w:uiPriority w:val="39"/>
    <w:rsid w:val="00250BF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Taibiao</dc:creator>
  <cp:keywords/>
  <dc:description/>
  <cp:lastModifiedBy>ChaoWen Luo</cp:lastModifiedBy>
  <cp:revision>5</cp:revision>
  <dcterms:created xsi:type="dcterms:W3CDTF">2024-03-26T14:31:00Z</dcterms:created>
  <dcterms:modified xsi:type="dcterms:W3CDTF">2024-03-2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d002f8773ce0123933ded8651b429240a63d9425a1551a6f55b0b51ee354d</vt:lpwstr>
  </property>
</Properties>
</file>